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4552A" w:rsidRPr="00363652" w:rsidRDefault="0004552A" w:rsidP="000455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3652">
        <w:rPr>
          <w:rFonts w:ascii="Times New Roman" w:hAnsi="Times New Roman" w:cs="Times New Roman"/>
          <w:b/>
          <w:sz w:val="24"/>
          <w:szCs w:val="24"/>
        </w:rPr>
        <w:t>S8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63652">
        <w:rPr>
          <w:rFonts w:ascii="Times New Roman" w:hAnsi="Times New Roman" w:cs="Times New Roman"/>
          <w:b/>
          <w:sz w:val="24"/>
          <w:szCs w:val="24"/>
        </w:rPr>
        <w:t>Table.</w:t>
      </w:r>
      <w:r w:rsidRPr="00363652">
        <w:rPr>
          <w:rFonts w:ascii="Times New Roman" w:hAnsi="Times New Roman" w:cs="Times New Roman"/>
          <w:sz w:val="24"/>
          <w:szCs w:val="24"/>
        </w:rPr>
        <w:t xml:space="preserve"> Taxonomic classification of the top 20 OTUs contributing to dissimilarities (similarity percentage analysis) in fungal community structures among the rhizospher</w:t>
      </w:r>
      <w:r>
        <w:rPr>
          <w:rFonts w:ascii="Times New Roman" w:hAnsi="Times New Roman" w:cs="Times New Roman"/>
          <w:sz w:val="24"/>
          <w:szCs w:val="24"/>
        </w:rPr>
        <w:t>e-associated</w:t>
      </w:r>
      <w:r w:rsidRPr="00363652">
        <w:rPr>
          <w:rFonts w:ascii="Times New Roman" w:hAnsi="Times New Roman" w:cs="Times New Roman"/>
          <w:sz w:val="24"/>
          <w:szCs w:val="24"/>
        </w:rPr>
        <w:t xml:space="preserve"> soil from the investigated sites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363652">
        <w:rPr>
          <w:rFonts w:ascii="Times New Roman" w:hAnsi="Times New Roman" w:cs="Times New Roman"/>
          <w:sz w:val="24"/>
          <w:szCs w:val="24"/>
        </w:rPr>
        <w:t xml:space="preserve">-East,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363652">
        <w:rPr>
          <w:rFonts w:ascii="Times New Roman" w:hAnsi="Times New Roman" w:cs="Times New Roman"/>
          <w:sz w:val="24"/>
          <w:szCs w:val="24"/>
        </w:rPr>
        <w:t xml:space="preserve">-West and </w:t>
      </w:r>
      <w:r>
        <w:rPr>
          <w:rFonts w:ascii="Times New Roman" w:hAnsi="Times New Roman" w:cs="Times New Roman"/>
          <w:sz w:val="24"/>
          <w:szCs w:val="24"/>
        </w:rPr>
        <w:t>CV</w:t>
      </w:r>
      <w:r w:rsidRPr="00363652">
        <w:rPr>
          <w:rFonts w:ascii="Times New Roman" w:hAnsi="Times New Roman" w:cs="Times New Roman"/>
          <w:sz w:val="24"/>
          <w:szCs w:val="24"/>
        </w:rPr>
        <w:t>. OTUs were arrange in decreasing order of dissimilarity contribution.</w:t>
      </w:r>
    </w:p>
    <w:tbl>
      <w:tblPr>
        <w:tblStyle w:val="TableGrid"/>
        <w:tblW w:w="12986" w:type="dxa"/>
        <w:jc w:val="center"/>
        <w:tblLook w:val="04A0" w:firstRow="1" w:lastRow="0" w:firstColumn="1" w:lastColumn="0" w:noHBand="0" w:noVBand="1"/>
      </w:tblPr>
      <w:tblGrid>
        <w:gridCol w:w="1200"/>
        <w:gridCol w:w="1200"/>
        <w:gridCol w:w="1105"/>
        <w:gridCol w:w="1440"/>
        <w:gridCol w:w="1561"/>
        <w:gridCol w:w="1780"/>
        <w:gridCol w:w="1520"/>
        <w:gridCol w:w="1700"/>
        <w:gridCol w:w="1480"/>
      </w:tblGrid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 no.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Av. </w:t>
            </w:r>
            <w:proofErr w:type="spellStart"/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ssim</w:t>
            </w:r>
            <w:proofErr w:type="spellEnd"/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ontrib. %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umulative %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lym</w:t>
            </w:r>
            <w:proofErr w:type="spellEnd"/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ass</w:t>
            </w:r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rder</w:t>
            </w:r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Family</w:t>
            </w:r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enus </w:t>
            </w:r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1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,47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01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,01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scomycota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Sordariomycetes</w:t>
            </w:r>
            <w:proofErr w:type="spellEnd"/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Microascale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Microascaceae</w:t>
            </w:r>
            <w:proofErr w:type="spellEnd"/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Scedosporium</w:t>
            </w:r>
            <w:proofErr w:type="spellEnd"/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2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949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,15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3,16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scomycota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Sordariomycetes</w:t>
            </w:r>
            <w:proofErr w:type="spellEnd"/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Sordariale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Chaetomiaceae</w:t>
            </w:r>
            <w:proofErr w:type="spellEnd"/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3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,783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,829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1,99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scomycota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Dothideomycetes</w:t>
            </w:r>
            <w:proofErr w:type="spellEnd"/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leosporale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leosporaceae</w:t>
            </w:r>
            <w:proofErr w:type="spellEnd"/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lternaria</w:t>
            </w:r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4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2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899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7,89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scomycota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Dothideomycetes</w:t>
            </w:r>
            <w:proofErr w:type="spellEnd"/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Capnodiale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Davidiellaceae</w:t>
            </w:r>
            <w:proofErr w:type="spellEnd"/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croconidiella</w:t>
            </w:r>
            <w:proofErr w:type="spellEnd"/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11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575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189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,08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scomycota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Dothideomycetes</w:t>
            </w:r>
            <w:proofErr w:type="spellEnd"/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leosporale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certae_sedis</w:t>
            </w:r>
            <w:proofErr w:type="spellEnd"/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homa</w:t>
            </w:r>
            <w:proofErr w:type="spellEnd"/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7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,519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,127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,2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scomycota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Dothideomycetes</w:t>
            </w:r>
            <w:proofErr w:type="spellEnd"/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leosporale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leosporaceae</w:t>
            </w:r>
            <w:proofErr w:type="spellEnd"/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Macrospora</w:t>
            </w:r>
            <w:proofErr w:type="spellEnd"/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12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,412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,87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2,07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scomycota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Leotiomycetes</w:t>
            </w:r>
            <w:proofErr w:type="spellEnd"/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Helotiale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certae_sedis</w:t>
            </w:r>
            <w:proofErr w:type="spellEnd"/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Scytalidium</w:t>
            </w:r>
            <w:proofErr w:type="spellEnd"/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10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686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,047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5,12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8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544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886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8,01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Basidiomycota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garicomycetes</w:t>
            </w:r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certae_sedi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ncertae_sedis</w:t>
            </w:r>
            <w:proofErr w:type="spellEnd"/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Myriococcum</w:t>
            </w:r>
            <w:proofErr w:type="spellEnd"/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5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381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701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0,71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Basidiomycota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garicomycetes</w:t>
            </w:r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garicale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17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305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614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3,32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Chytridiomycota</w:t>
            </w:r>
            <w:proofErr w:type="spellEnd"/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Chytridiomycetes</w:t>
            </w:r>
            <w:proofErr w:type="spellEnd"/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Rhizophydiale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Rhizophydiaceae</w:t>
            </w:r>
            <w:proofErr w:type="spellEnd"/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Rhizophydium</w:t>
            </w:r>
            <w:proofErr w:type="spellEnd"/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6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104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386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5,71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Basidiomycota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garicomycetes</w:t>
            </w:r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garicale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Coprinaceae</w:t>
            </w:r>
            <w:proofErr w:type="spellEnd"/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Coprinus</w:t>
            </w:r>
            <w:proofErr w:type="spellEnd"/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15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027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299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8,01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OTU18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995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,263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0,27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scomycota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Sordariomycetes</w:t>
            </w:r>
            <w:proofErr w:type="spellEnd"/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Hypocreale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9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601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816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2,09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Basidiomycota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garicomycetes</w:t>
            </w:r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garicale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sathyrellaceae</w:t>
            </w:r>
            <w:proofErr w:type="spellEnd"/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sathyrella</w:t>
            </w:r>
            <w:proofErr w:type="spellEnd"/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16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501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703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3,79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scomycota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Sordariomycetes</w:t>
            </w:r>
            <w:proofErr w:type="spellEnd"/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Hypocreale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Nectriaceae</w:t>
            </w:r>
            <w:proofErr w:type="spellEnd"/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Fusarium</w:t>
            </w:r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14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246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414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5,2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19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167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323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6,52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scomycota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Sordariomycetes</w:t>
            </w:r>
            <w:proofErr w:type="spellEnd"/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hyllachorale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hyllachoraceae</w:t>
            </w:r>
            <w:proofErr w:type="spellEnd"/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20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063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206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7,73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scomycota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Dothideomycetes</w:t>
            </w:r>
            <w:proofErr w:type="spellEnd"/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leosporale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Pleosporaceae</w:t>
            </w:r>
            <w:proofErr w:type="spellEnd"/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lternaria</w:t>
            </w:r>
          </w:p>
        </w:tc>
      </w:tr>
      <w:tr w:rsidR="0004552A" w:rsidRPr="00363652" w:rsidTr="00282FE6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TU13</w:t>
            </w:r>
          </w:p>
        </w:tc>
        <w:tc>
          <w:tcPr>
            <w:tcW w:w="120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,956</w:t>
            </w:r>
          </w:p>
        </w:tc>
        <w:tc>
          <w:tcPr>
            <w:tcW w:w="1105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,084</w:t>
            </w:r>
          </w:p>
        </w:tc>
        <w:tc>
          <w:tcPr>
            <w:tcW w:w="1440" w:type="dxa"/>
            <w:noWrap/>
            <w:hideMark/>
          </w:tcPr>
          <w:p w:rsidR="0004552A" w:rsidRPr="00363652" w:rsidRDefault="0004552A" w:rsidP="00282FE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8,82</w:t>
            </w:r>
          </w:p>
        </w:tc>
        <w:tc>
          <w:tcPr>
            <w:tcW w:w="1561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Basidiomycota</w:t>
            </w:r>
          </w:p>
        </w:tc>
        <w:tc>
          <w:tcPr>
            <w:tcW w:w="17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garicomycetes</w:t>
            </w:r>
          </w:p>
        </w:tc>
        <w:tc>
          <w:tcPr>
            <w:tcW w:w="152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36365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s-ES"/>
              </w:rPr>
              <w:t>Agaricales</w:t>
            </w:r>
            <w:proofErr w:type="spellEnd"/>
          </w:p>
        </w:tc>
        <w:tc>
          <w:tcPr>
            <w:tcW w:w="170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  <w:tc>
          <w:tcPr>
            <w:tcW w:w="1480" w:type="dxa"/>
            <w:noWrap/>
            <w:hideMark/>
          </w:tcPr>
          <w:p w:rsidR="0004552A" w:rsidRPr="00363652" w:rsidRDefault="0004552A" w:rsidP="00282F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3636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identified</w:t>
            </w:r>
          </w:p>
        </w:tc>
      </w:tr>
    </w:tbl>
    <w:p w:rsidR="0004552A" w:rsidRDefault="0004552A" w:rsidP="0004552A">
      <w:pPr>
        <w:sectPr w:rsidR="0004552A" w:rsidSect="003B3731">
          <w:pgSz w:w="16838" w:h="11906" w:orient="landscape"/>
          <w:pgMar w:top="1699" w:right="1411" w:bottom="1699" w:left="1411" w:header="708" w:footer="708" w:gutter="0"/>
          <w:cols w:space="708"/>
          <w:docGrid w:linePitch="360"/>
        </w:sectPr>
      </w:pPr>
      <w:bookmarkStart w:id="0" w:name="_GoBack"/>
      <w:bookmarkEnd w:id="0"/>
    </w:p>
    <w:p w:rsidR="00F758D8" w:rsidRDefault="0004552A"/>
    <w:sectPr w:rsidR="00F75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52A"/>
    <w:rsid w:val="0004552A"/>
    <w:rsid w:val="000A48CD"/>
    <w:rsid w:val="00157619"/>
    <w:rsid w:val="001727F1"/>
    <w:rsid w:val="001E144C"/>
    <w:rsid w:val="002B025F"/>
    <w:rsid w:val="002E2087"/>
    <w:rsid w:val="00306434"/>
    <w:rsid w:val="003108F8"/>
    <w:rsid w:val="0039592A"/>
    <w:rsid w:val="003A52DE"/>
    <w:rsid w:val="003E6210"/>
    <w:rsid w:val="004047FD"/>
    <w:rsid w:val="00534020"/>
    <w:rsid w:val="00542E6E"/>
    <w:rsid w:val="005B1C70"/>
    <w:rsid w:val="00613B83"/>
    <w:rsid w:val="0066192B"/>
    <w:rsid w:val="006E507D"/>
    <w:rsid w:val="00714EBE"/>
    <w:rsid w:val="00765A0E"/>
    <w:rsid w:val="007A48BF"/>
    <w:rsid w:val="007C5B42"/>
    <w:rsid w:val="00931BBC"/>
    <w:rsid w:val="009621BF"/>
    <w:rsid w:val="009B73FD"/>
    <w:rsid w:val="009D5AD1"/>
    <w:rsid w:val="009E4D79"/>
    <w:rsid w:val="00AD069D"/>
    <w:rsid w:val="00B85628"/>
    <w:rsid w:val="00BC0E9E"/>
    <w:rsid w:val="00BE17D2"/>
    <w:rsid w:val="00CA4A33"/>
    <w:rsid w:val="00D27082"/>
    <w:rsid w:val="00DA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E963A"/>
  <w14:defaultImageDpi w14:val="32767"/>
  <w15:chartTrackingRefBased/>
  <w15:docId w15:val="{1E1A5ABF-305E-9948-8099-1F518CEE5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552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52A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7</Words>
  <Characters>1866</Characters>
  <Application>Microsoft Office Word</Application>
  <DocSecurity>0</DocSecurity>
  <Lines>15</Lines>
  <Paragraphs>4</Paragraphs>
  <ScaleCrop>false</ScaleCrop>
  <Company/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 Rahim Khan</dc:creator>
  <cp:keywords/>
  <dc:description/>
  <cp:lastModifiedBy>Abdur Rahim Khan</cp:lastModifiedBy>
  <cp:revision>1</cp:revision>
  <dcterms:created xsi:type="dcterms:W3CDTF">2019-09-18T20:37:00Z</dcterms:created>
  <dcterms:modified xsi:type="dcterms:W3CDTF">2019-09-18T20:38:00Z</dcterms:modified>
</cp:coreProperties>
</file>